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3116" w:rsidRPr="00DD56A1" w:rsidRDefault="00253116" w:rsidP="00253116">
      <w:pPr>
        <w:spacing w:after="0"/>
      </w:pPr>
      <w:r w:rsidRPr="00DD56A1">
        <w:rPr>
          <w:b/>
        </w:rPr>
        <w:t>Table S</w:t>
      </w:r>
      <w:r>
        <w:rPr>
          <w:b/>
        </w:rPr>
        <w:t>2</w:t>
      </w:r>
      <w:r w:rsidR="00F70EBD">
        <w:rPr>
          <w:b/>
        </w:rPr>
        <w:t>.</w:t>
      </w:r>
      <w:r>
        <w:rPr>
          <w:b/>
        </w:rPr>
        <w:t xml:space="preserve"> </w:t>
      </w:r>
      <w:proofErr w:type="gramStart"/>
      <w:r w:rsidRPr="00FA5816">
        <w:t xml:space="preserve">Characteristics of CRISPR </w:t>
      </w:r>
      <w:r w:rsidRPr="00DD56A1">
        <w:t>alleles f</w:t>
      </w:r>
      <w:r>
        <w:t>rom</w:t>
      </w:r>
      <w:r w:rsidRPr="00DD56A1">
        <w:t xml:space="preserve"> naturalized and faecal </w:t>
      </w:r>
      <w:r w:rsidRPr="00DD56A1">
        <w:rPr>
          <w:i/>
        </w:rPr>
        <w:t>E. coli</w:t>
      </w:r>
      <w:r>
        <w:t xml:space="preserve"> strains</w:t>
      </w:r>
      <w:r w:rsidR="00F70EBD">
        <w:t>.</w:t>
      </w:r>
      <w:proofErr w:type="gramEnd"/>
      <w:r w:rsidRPr="00DD56A1">
        <w:t xml:space="preserve"> </w:t>
      </w:r>
    </w:p>
    <w:tbl>
      <w:tblPr>
        <w:tblStyle w:val="TableGrid"/>
        <w:tblW w:w="9000" w:type="dxa"/>
        <w:tblInd w:w="18" w:type="dxa"/>
        <w:tblLook w:val="04A0" w:firstRow="1" w:lastRow="0" w:firstColumn="1" w:lastColumn="0" w:noHBand="0" w:noVBand="1"/>
      </w:tblPr>
      <w:tblGrid>
        <w:gridCol w:w="5940"/>
        <w:gridCol w:w="1710"/>
        <w:gridCol w:w="1350"/>
      </w:tblGrid>
      <w:tr w:rsidR="00253116" w:rsidTr="00F4697E">
        <w:tc>
          <w:tcPr>
            <w:tcW w:w="5940" w:type="dxa"/>
            <w:tcBorders>
              <w:left w:val="nil"/>
              <w:bottom w:val="single" w:sz="4" w:space="0" w:color="auto"/>
              <w:right w:val="nil"/>
            </w:tcBorders>
          </w:tcPr>
          <w:p w:rsidR="00253116" w:rsidRDefault="00253116" w:rsidP="007F4427">
            <w:pPr>
              <w:pStyle w:val="ListParagraph"/>
              <w:ind w:left="-360"/>
            </w:pP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:rsidR="00253116" w:rsidRDefault="00253116" w:rsidP="007F4427">
            <w:pPr>
              <w:pStyle w:val="ListParagraph"/>
              <w:ind w:left="0"/>
              <w:jc w:val="center"/>
              <w:rPr>
                <w:b/>
              </w:rPr>
            </w:pPr>
            <w:r w:rsidRPr="00282DDA">
              <w:rPr>
                <w:b/>
              </w:rPr>
              <w:t>Naturalized</w:t>
            </w:r>
          </w:p>
          <w:p w:rsidR="00253116" w:rsidRPr="00B8034A" w:rsidRDefault="00253116" w:rsidP="007F4427">
            <w:pPr>
              <w:pStyle w:val="ListParagraph"/>
              <w:ind w:left="0"/>
              <w:jc w:val="center"/>
              <w:rPr>
                <w:b/>
                <w:i/>
              </w:rPr>
            </w:pPr>
            <w:r w:rsidRPr="00B8034A">
              <w:rPr>
                <w:b/>
                <w:i/>
              </w:rPr>
              <w:t>E. coli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:rsidR="00253116" w:rsidRDefault="00253116" w:rsidP="007F4427">
            <w:pPr>
              <w:pStyle w:val="ListParagraph"/>
              <w:ind w:left="0"/>
              <w:jc w:val="center"/>
              <w:rPr>
                <w:b/>
              </w:rPr>
            </w:pPr>
            <w:r w:rsidRPr="00282DDA">
              <w:rPr>
                <w:b/>
              </w:rPr>
              <w:t>Faecal</w:t>
            </w:r>
          </w:p>
          <w:p w:rsidR="00253116" w:rsidRPr="00B8034A" w:rsidRDefault="00253116" w:rsidP="007F4427">
            <w:pPr>
              <w:pStyle w:val="ListParagraph"/>
              <w:ind w:left="0"/>
              <w:jc w:val="center"/>
              <w:rPr>
                <w:b/>
                <w:i/>
              </w:rPr>
            </w:pPr>
            <w:r w:rsidRPr="00B8034A">
              <w:rPr>
                <w:b/>
                <w:i/>
              </w:rPr>
              <w:t>E. coli</w:t>
            </w:r>
          </w:p>
        </w:tc>
      </w:tr>
      <w:tr w:rsidR="00253116" w:rsidTr="00F4697E">
        <w:tc>
          <w:tcPr>
            <w:tcW w:w="59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3116" w:rsidRDefault="00253116" w:rsidP="007F4427">
            <w:pPr>
              <w:pStyle w:val="ListParagraph"/>
              <w:ind w:left="0"/>
            </w:pPr>
            <w:r>
              <w:t>Number of strain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3116" w:rsidRDefault="003D009D" w:rsidP="007F4427">
            <w:pPr>
              <w:pStyle w:val="ListParagraph"/>
              <w:ind w:left="0"/>
              <w:jc w:val="center"/>
            </w:pPr>
            <w:r>
              <w:t>2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3116" w:rsidRDefault="00253116" w:rsidP="00FC416D">
            <w:pPr>
              <w:pStyle w:val="ListParagraph"/>
              <w:ind w:left="0"/>
              <w:jc w:val="center"/>
            </w:pPr>
            <w:r>
              <w:t>2</w:t>
            </w:r>
            <w:r w:rsidR="00FC416D">
              <w:t>7</w:t>
            </w:r>
            <w:r w:rsidR="003D009D">
              <w:t>*</w:t>
            </w:r>
          </w:p>
        </w:tc>
      </w:tr>
      <w:tr w:rsidR="00253116" w:rsidTr="00F4697E"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</w:tcPr>
          <w:p w:rsidR="00253116" w:rsidRDefault="00253116" w:rsidP="007F4427">
            <w:pPr>
              <w:pStyle w:val="ListParagraph"/>
              <w:ind w:left="0"/>
            </w:pPr>
            <w:r>
              <w:t>Total number of spacers for all strai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253116" w:rsidRDefault="00253116" w:rsidP="003D009D">
            <w:pPr>
              <w:pStyle w:val="ListParagraph"/>
              <w:ind w:left="0"/>
              <w:jc w:val="center"/>
            </w:pPr>
            <w:r>
              <w:t>31</w:t>
            </w:r>
            <w:r w:rsidR="003D009D"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53116" w:rsidRDefault="00253116" w:rsidP="003D009D">
            <w:pPr>
              <w:pStyle w:val="ListParagraph"/>
              <w:ind w:left="0"/>
              <w:jc w:val="center"/>
            </w:pPr>
            <w:r>
              <w:t>3</w:t>
            </w:r>
            <w:r w:rsidR="003D009D">
              <w:t>41</w:t>
            </w:r>
          </w:p>
        </w:tc>
      </w:tr>
      <w:tr w:rsidR="00253116" w:rsidTr="00F4697E"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</w:tcPr>
          <w:p w:rsidR="00253116" w:rsidRPr="00800159" w:rsidRDefault="00253116" w:rsidP="007F4427">
            <w:pPr>
              <w:pStyle w:val="ListParagraph"/>
              <w:ind w:left="0"/>
            </w:pPr>
            <w:r w:rsidRPr="00800159">
              <w:t>Number of distinct space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253116" w:rsidRPr="00800159" w:rsidRDefault="00253116" w:rsidP="007F4427">
            <w:pPr>
              <w:pStyle w:val="ListParagraph"/>
              <w:ind w:left="0"/>
              <w:jc w:val="center"/>
            </w:pPr>
            <w:r w:rsidRPr="00800159">
              <w:t>1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53116" w:rsidRPr="00800159" w:rsidRDefault="00253116" w:rsidP="007F4427">
            <w:pPr>
              <w:pStyle w:val="ListParagraph"/>
              <w:ind w:left="0"/>
              <w:jc w:val="center"/>
            </w:pPr>
            <w:r w:rsidRPr="00800159">
              <w:t>120</w:t>
            </w:r>
          </w:p>
        </w:tc>
      </w:tr>
      <w:tr w:rsidR="00253116" w:rsidTr="00F4697E"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</w:tcPr>
          <w:p w:rsidR="00253116" w:rsidRPr="00800159" w:rsidRDefault="00253116" w:rsidP="007F4427">
            <w:pPr>
              <w:pStyle w:val="ListParagraph"/>
              <w:ind w:left="0"/>
            </w:pPr>
            <w:r w:rsidRPr="00800159">
              <w:t>Number of strain-specific space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253116" w:rsidRPr="00800159" w:rsidRDefault="00253116" w:rsidP="007F4427">
            <w:pPr>
              <w:pStyle w:val="ListParagraph"/>
              <w:ind w:left="0"/>
              <w:jc w:val="center"/>
            </w:pPr>
            <w:r w:rsidRPr="00800159">
              <w:t>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53116" w:rsidRPr="00800159" w:rsidRDefault="00253116" w:rsidP="007F4427">
            <w:pPr>
              <w:pStyle w:val="ListParagraph"/>
              <w:ind w:left="0"/>
              <w:jc w:val="center"/>
            </w:pPr>
            <w:r w:rsidRPr="00800159">
              <w:t>31</w:t>
            </w:r>
          </w:p>
        </w:tc>
      </w:tr>
      <w:tr w:rsidR="00253116" w:rsidTr="00F4697E"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</w:tcPr>
          <w:p w:rsidR="00253116" w:rsidRPr="00800159" w:rsidRDefault="00253116" w:rsidP="007F4427">
            <w:pPr>
              <w:pStyle w:val="ListParagraph"/>
              <w:ind w:left="0"/>
            </w:pPr>
            <w:r w:rsidRPr="00800159">
              <w:t>Number of common spacers (found in two or more strains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253116" w:rsidRPr="00800159" w:rsidRDefault="00253116" w:rsidP="007F4427">
            <w:pPr>
              <w:pStyle w:val="ListParagraph"/>
              <w:ind w:left="0"/>
              <w:jc w:val="center"/>
            </w:pPr>
            <w:r w:rsidRPr="00800159">
              <w:t>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53116" w:rsidRPr="00800159" w:rsidRDefault="00253116" w:rsidP="007F4427">
            <w:pPr>
              <w:pStyle w:val="ListParagraph"/>
              <w:ind w:left="0"/>
              <w:jc w:val="center"/>
            </w:pPr>
            <w:r w:rsidRPr="00800159">
              <w:t>89</w:t>
            </w:r>
          </w:p>
        </w:tc>
      </w:tr>
      <w:tr w:rsidR="00253116" w:rsidTr="00F4697E"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</w:tcPr>
          <w:p w:rsidR="00253116" w:rsidRPr="00800159" w:rsidRDefault="00253116" w:rsidP="007F4427">
            <w:pPr>
              <w:pStyle w:val="ListParagraph"/>
              <w:ind w:left="0"/>
            </w:pPr>
            <w:r w:rsidRPr="00800159">
              <w:t>Number of allel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253116" w:rsidRPr="00800159" w:rsidRDefault="00253116" w:rsidP="003136E2">
            <w:pPr>
              <w:pStyle w:val="ListParagraph"/>
              <w:ind w:left="0"/>
              <w:jc w:val="center"/>
            </w:pPr>
            <w:r w:rsidRPr="00800159">
              <w:t>2</w:t>
            </w:r>
            <w:r w:rsidR="003136E2" w:rsidRPr="00800159"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53116" w:rsidRPr="00800159" w:rsidRDefault="00253116" w:rsidP="003136E2">
            <w:pPr>
              <w:pStyle w:val="ListParagraph"/>
              <w:ind w:left="0"/>
              <w:jc w:val="center"/>
            </w:pPr>
            <w:r w:rsidRPr="00800159">
              <w:t>2</w:t>
            </w:r>
            <w:r w:rsidR="003136E2" w:rsidRPr="00800159">
              <w:t>1</w:t>
            </w:r>
          </w:p>
        </w:tc>
      </w:tr>
      <w:tr w:rsidR="00253116" w:rsidTr="00F4697E"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3116" w:rsidRPr="00800159" w:rsidRDefault="00253116" w:rsidP="007F4427">
            <w:pPr>
              <w:pStyle w:val="ListParagraph"/>
              <w:ind w:left="0"/>
            </w:pPr>
            <w:r w:rsidRPr="00800159">
              <w:t>Number of alleles with unique spacer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3116" w:rsidRPr="00800159" w:rsidRDefault="00253116" w:rsidP="007F4427">
            <w:pPr>
              <w:pStyle w:val="ListParagraph"/>
              <w:ind w:left="0"/>
              <w:jc w:val="center"/>
            </w:pPr>
            <w:r w:rsidRPr="00800159"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3116" w:rsidRPr="00800159" w:rsidRDefault="00253116" w:rsidP="007F4427">
            <w:pPr>
              <w:pStyle w:val="ListParagraph"/>
              <w:ind w:left="0"/>
              <w:jc w:val="center"/>
            </w:pPr>
            <w:r w:rsidRPr="00800159">
              <w:t>9</w:t>
            </w:r>
          </w:p>
        </w:tc>
      </w:tr>
    </w:tbl>
    <w:p w:rsidR="00AE6841" w:rsidRDefault="003D009D" w:rsidP="004378F8">
      <w:pPr>
        <w:spacing w:line="480" w:lineRule="auto"/>
        <w:ind w:left="360" w:hanging="360"/>
      </w:pPr>
      <w:r>
        <w:t>*Strain ARDMR023 was omitted f</w:t>
      </w:r>
      <w:bookmarkStart w:id="0" w:name="_GoBack"/>
      <w:bookmarkEnd w:id="0"/>
      <w:r>
        <w:t>rom analysis as it lacked a CRISPR1 sequence</w:t>
      </w:r>
    </w:p>
    <w:sectPr w:rsidR="00AE68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083AF5"/>
    <w:multiLevelType w:val="hybridMultilevel"/>
    <w:tmpl w:val="0FD473B0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08BE2231"/>
    <w:multiLevelType w:val="hybridMultilevel"/>
    <w:tmpl w:val="F6D4E96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8E905C8"/>
    <w:multiLevelType w:val="hybridMultilevel"/>
    <w:tmpl w:val="ECFE8E6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C042B9A"/>
    <w:multiLevelType w:val="hybridMultilevel"/>
    <w:tmpl w:val="75887D4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4972AD1"/>
    <w:multiLevelType w:val="hybridMultilevel"/>
    <w:tmpl w:val="23D8811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E18300E"/>
    <w:multiLevelType w:val="hybridMultilevel"/>
    <w:tmpl w:val="6D3AA4DC"/>
    <w:lvl w:ilvl="0" w:tplc="0B42614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41800D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7380EA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A4C28B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754C75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21295E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57E141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9A6118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14C889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6">
    <w:nsid w:val="32331340"/>
    <w:multiLevelType w:val="hybridMultilevel"/>
    <w:tmpl w:val="45F4385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3492F56"/>
    <w:multiLevelType w:val="hybridMultilevel"/>
    <w:tmpl w:val="8126000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85B347C"/>
    <w:multiLevelType w:val="hybridMultilevel"/>
    <w:tmpl w:val="614E65A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23230FB"/>
    <w:multiLevelType w:val="hybridMultilevel"/>
    <w:tmpl w:val="908E0DE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6F31899"/>
    <w:multiLevelType w:val="hybridMultilevel"/>
    <w:tmpl w:val="A768C62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5002DF1"/>
    <w:multiLevelType w:val="multilevel"/>
    <w:tmpl w:val="619AEA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56831C3C"/>
    <w:multiLevelType w:val="hybridMultilevel"/>
    <w:tmpl w:val="B4303C7A"/>
    <w:lvl w:ilvl="0" w:tplc="10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62B74F5A"/>
    <w:multiLevelType w:val="hybridMultilevel"/>
    <w:tmpl w:val="5FACAD46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6C15270D"/>
    <w:multiLevelType w:val="hybridMultilevel"/>
    <w:tmpl w:val="8CEA56A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>
    <w:nsid w:val="6C7A582A"/>
    <w:multiLevelType w:val="hybridMultilevel"/>
    <w:tmpl w:val="39862A8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227236F"/>
    <w:multiLevelType w:val="hybridMultilevel"/>
    <w:tmpl w:val="0D5249D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30A08E0"/>
    <w:multiLevelType w:val="hybridMultilevel"/>
    <w:tmpl w:val="57A249C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5E76B83"/>
    <w:multiLevelType w:val="hybridMultilevel"/>
    <w:tmpl w:val="7ABE4BA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1"/>
  </w:num>
  <w:num w:numId="3">
    <w:abstractNumId w:val="8"/>
  </w:num>
  <w:num w:numId="4">
    <w:abstractNumId w:val="3"/>
  </w:num>
  <w:num w:numId="5">
    <w:abstractNumId w:val="16"/>
  </w:num>
  <w:num w:numId="6">
    <w:abstractNumId w:val="6"/>
  </w:num>
  <w:num w:numId="7">
    <w:abstractNumId w:val="5"/>
  </w:num>
  <w:num w:numId="8">
    <w:abstractNumId w:val="13"/>
  </w:num>
  <w:num w:numId="9">
    <w:abstractNumId w:val="14"/>
  </w:num>
  <w:num w:numId="10">
    <w:abstractNumId w:val="15"/>
  </w:num>
  <w:num w:numId="11">
    <w:abstractNumId w:val="12"/>
  </w:num>
  <w:num w:numId="12">
    <w:abstractNumId w:val="7"/>
  </w:num>
  <w:num w:numId="13">
    <w:abstractNumId w:val="0"/>
  </w:num>
  <w:num w:numId="14">
    <w:abstractNumId w:val="17"/>
  </w:num>
  <w:num w:numId="15">
    <w:abstractNumId w:val="10"/>
  </w:num>
  <w:num w:numId="16">
    <w:abstractNumId w:val="1"/>
  </w:num>
  <w:num w:numId="17">
    <w:abstractNumId w:val="18"/>
  </w:num>
  <w:num w:numId="18">
    <w:abstractNumId w:val="9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vironmental Microbiology (1)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atsaxrs8rtf5oerwx6p2vrn5x95ttp0e952&quot;&gt;LT_Master_Endnote_library&lt;record-ids&gt;&lt;item&gt;23&lt;/item&gt;&lt;item&gt;35&lt;/item&gt;&lt;item&gt;36&lt;/item&gt;&lt;item&gt;37&lt;/item&gt;&lt;item&gt;39&lt;/item&gt;&lt;item&gt;114&lt;/item&gt;&lt;item&gt;172&lt;/item&gt;&lt;item&gt;175&lt;/item&gt;&lt;/record-ids&gt;&lt;/item&gt;&lt;/Libraries&gt;"/>
  </w:docVars>
  <w:rsids>
    <w:rsidRoot w:val="00436E34"/>
    <w:rsid w:val="00000FE6"/>
    <w:rsid w:val="00005753"/>
    <w:rsid w:val="00006F19"/>
    <w:rsid w:val="000079C1"/>
    <w:rsid w:val="0001204A"/>
    <w:rsid w:val="00014A92"/>
    <w:rsid w:val="0001587A"/>
    <w:rsid w:val="0002047E"/>
    <w:rsid w:val="0003280D"/>
    <w:rsid w:val="00032EBA"/>
    <w:rsid w:val="000330EE"/>
    <w:rsid w:val="00036CBE"/>
    <w:rsid w:val="0004071F"/>
    <w:rsid w:val="00041C6C"/>
    <w:rsid w:val="00044575"/>
    <w:rsid w:val="00044683"/>
    <w:rsid w:val="0004602A"/>
    <w:rsid w:val="00046BB5"/>
    <w:rsid w:val="00046DC1"/>
    <w:rsid w:val="00047800"/>
    <w:rsid w:val="00050481"/>
    <w:rsid w:val="00050698"/>
    <w:rsid w:val="00051A28"/>
    <w:rsid w:val="00052A04"/>
    <w:rsid w:val="00053035"/>
    <w:rsid w:val="00053665"/>
    <w:rsid w:val="0005682F"/>
    <w:rsid w:val="00061346"/>
    <w:rsid w:val="00061F91"/>
    <w:rsid w:val="0006459A"/>
    <w:rsid w:val="00065381"/>
    <w:rsid w:val="00065C6D"/>
    <w:rsid w:val="00070758"/>
    <w:rsid w:val="000748A5"/>
    <w:rsid w:val="00074A87"/>
    <w:rsid w:val="000758D8"/>
    <w:rsid w:val="00082344"/>
    <w:rsid w:val="000843DD"/>
    <w:rsid w:val="000851E9"/>
    <w:rsid w:val="00086F56"/>
    <w:rsid w:val="0009055E"/>
    <w:rsid w:val="00090B28"/>
    <w:rsid w:val="00093B4B"/>
    <w:rsid w:val="00094F71"/>
    <w:rsid w:val="00095150"/>
    <w:rsid w:val="00097BA6"/>
    <w:rsid w:val="000A3D1C"/>
    <w:rsid w:val="000A4E6E"/>
    <w:rsid w:val="000B4F16"/>
    <w:rsid w:val="000C1F57"/>
    <w:rsid w:val="000C72CD"/>
    <w:rsid w:val="000D0656"/>
    <w:rsid w:val="000D0BB3"/>
    <w:rsid w:val="000D1EDF"/>
    <w:rsid w:val="000D21CC"/>
    <w:rsid w:val="000D2ED8"/>
    <w:rsid w:val="000D3259"/>
    <w:rsid w:val="000D363C"/>
    <w:rsid w:val="000D5DC3"/>
    <w:rsid w:val="000D757C"/>
    <w:rsid w:val="000E2EA7"/>
    <w:rsid w:val="000E448C"/>
    <w:rsid w:val="000E4889"/>
    <w:rsid w:val="000E618D"/>
    <w:rsid w:val="000E672F"/>
    <w:rsid w:val="000F1454"/>
    <w:rsid w:val="000F2F46"/>
    <w:rsid w:val="000F392B"/>
    <w:rsid w:val="000F492F"/>
    <w:rsid w:val="00102E4A"/>
    <w:rsid w:val="00105E4D"/>
    <w:rsid w:val="001112B3"/>
    <w:rsid w:val="00113E68"/>
    <w:rsid w:val="0011748F"/>
    <w:rsid w:val="001233B6"/>
    <w:rsid w:val="0012404D"/>
    <w:rsid w:val="001253A1"/>
    <w:rsid w:val="00126349"/>
    <w:rsid w:val="001269EE"/>
    <w:rsid w:val="001307F4"/>
    <w:rsid w:val="00130C04"/>
    <w:rsid w:val="001312F6"/>
    <w:rsid w:val="00133E0A"/>
    <w:rsid w:val="00134D89"/>
    <w:rsid w:val="00136397"/>
    <w:rsid w:val="00147783"/>
    <w:rsid w:val="00150AE5"/>
    <w:rsid w:val="0015367E"/>
    <w:rsid w:val="00155EA1"/>
    <w:rsid w:val="00156DD0"/>
    <w:rsid w:val="001610E9"/>
    <w:rsid w:val="0016482A"/>
    <w:rsid w:val="001663E5"/>
    <w:rsid w:val="001757DF"/>
    <w:rsid w:val="00186694"/>
    <w:rsid w:val="0018669D"/>
    <w:rsid w:val="00186DBC"/>
    <w:rsid w:val="001903F0"/>
    <w:rsid w:val="00191586"/>
    <w:rsid w:val="001973C9"/>
    <w:rsid w:val="001A009C"/>
    <w:rsid w:val="001A34B4"/>
    <w:rsid w:val="001A4E17"/>
    <w:rsid w:val="001A64AD"/>
    <w:rsid w:val="001A64CE"/>
    <w:rsid w:val="001A726E"/>
    <w:rsid w:val="001B40B5"/>
    <w:rsid w:val="001B621D"/>
    <w:rsid w:val="001C092D"/>
    <w:rsid w:val="001C2EC1"/>
    <w:rsid w:val="001C4565"/>
    <w:rsid w:val="001D05D1"/>
    <w:rsid w:val="001D6C71"/>
    <w:rsid w:val="001E7177"/>
    <w:rsid w:val="001E75F1"/>
    <w:rsid w:val="001E7DF8"/>
    <w:rsid w:val="001F1BF5"/>
    <w:rsid w:val="001F6CDB"/>
    <w:rsid w:val="00205C8B"/>
    <w:rsid w:val="00211BD6"/>
    <w:rsid w:val="002151D0"/>
    <w:rsid w:val="00220D25"/>
    <w:rsid w:val="00222109"/>
    <w:rsid w:val="00222479"/>
    <w:rsid w:val="00223B36"/>
    <w:rsid w:val="00226677"/>
    <w:rsid w:val="00230B6E"/>
    <w:rsid w:val="00234E40"/>
    <w:rsid w:val="00235B65"/>
    <w:rsid w:val="00236B49"/>
    <w:rsid w:val="00237008"/>
    <w:rsid w:val="00237562"/>
    <w:rsid w:val="0023784C"/>
    <w:rsid w:val="002426C6"/>
    <w:rsid w:val="00246B8D"/>
    <w:rsid w:val="00253116"/>
    <w:rsid w:val="002536BE"/>
    <w:rsid w:val="002552C8"/>
    <w:rsid w:val="00256843"/>
    <w:rsid w:val="002610D7"/>
    <w:rsid w:val="002707FB"/>
    <w:rsid w:val="00274EC6"/>
    <w:rsid w:val="002752E1"/>
    <w:rsid w:val="00280977"/>
    <w:rsid w:val="00280D9E"/>
    <w:rsid w:val="002811E8"/>
    <w:rsid w:val="00281728"/>
    <w:rsid w:val="002824A5"/>
    <w:rsid w:val="0028397A"/>
    <w:rsid w:val="002849EB"/>
    <w:rsid w:val="00284F18"/>
    <w:rsid w:val="00286496"/>
    <w:rsid w:val="00287809"/>
    <w:rsid w:val="00294307"/>
    <w:rsid w:val="00294421"/>
    <w:rsid w:val="0029484C"/>
    <w:rsid w:val="00295D09"/>
    <w:rsid w:val="00296CFD"/>
    <w:rsid w:val="00297495"/>
    <w:rsid w:val="002A023D"/>
    <w:rsid w:val="002A3224"/>
    <w:rsid w:val="002A388C"/>
    <w:rsid w:val="002A3DF8"/>
    <w:rsid w:val="002A3E81"/>
    <w:rsid w:val="002A49C3"/>
    <w:rsid w:val="002A4C03"/>
    <w:rsid w:val="002B1BB9"/>
    <w:rsid w:val="002B3124"/>
    <w:rsid w:val="002B33DE"/>
    <w:rsid w:val="002B39B3"/>
    <w:rsid w:val="002B4EEB"/>
    <w:rsid w:val="002B53E1"/>
    <w:rsid w:val="002B5B38"/>
    <w:rsid w:val="002B71E9"/>
    <w:rsid w:val="002C2F56"/>
    <w:rsid w:val="002C3CC9"/>
    <w:rsid w:val="002C65B3"/>
    <w:rsid w:val="002D0841"/>
    <w:rsid w:val="002D4806"/>
    <w:rsid w:val="002D6376"/>
    <w:rsid w:val="002D7048"/>
    <w:rsid w:val="002E43A8"/>
    <w:rsid w:val="002E63BF"/>
    <w:rsid w:val="002E75EC"/>
    <w:rsid w:val="002F0483"/>
    <w:rsid w:val="002F27BF"/>
    <w:rsid w:val="002F5FC9"/>
    <w:rsid w:val="00302596"/>
    <w:rsid w:val="0030445F"/>
    <w:rsid w:val="003070CA"/>
    <w:rsid w:val="0030778E"/>
    <w:rsid w:val="003078FD"/>
    <w:rsid w:val="00307D7A"/>
    <w:rsid w:val="00307F39"/>
    <w:rsid w:val="003126E7"/>
    <w:rsid w:val="003136E2"/>
    <w:rsid w:val="003138D1"/>
    <w:rsid w:val="00314692"/>
    <w:rsid w:val="00314C93"/>
    <w:rsid w:val="00317BD3"/>
    <w:rsid w:val="003204C8"/>
    <w:rsid w:val="003206D6"/>
    <w:rsid w:val="00321AFB"/>
    <w:rsid w:val="0032269C"/>
    <w:rsid w:val="00326F44"/>
    <w:rsid w:val="003278A6"/>
    <w:rsid w:val="0033266C"/>
    <w:rsid w:val="00333FB7"/>
    <w:rsid w:val="00335D78"/>
    <w:rsid w:val="00337AC2"/>
    <w:rsid w:val="00337D62"/>
    <w:rsid w:val="00340F11"/>
    <w:rsid w:val="00342236"/>
    <w:rsid w:val="003426C9"/>
    <w:rsid w:val="00345FE2"/>
    <w:rsid w:val="003477C5"/>
    <w:rsid w:val="003511BF"/>
    <w:rsid w:val="00351356"/>
    <w:rsid w:val="00351373"/>
    <w:rsid w:val="00351DD2"/>
    <w:rsid w:val="00364ED6"/>
    <w:rsid w:val="00365D04"/>
    <w:rsid w:val="00367D3D"/>
    <w:rsid w:val="00375ECC"/>
    <w:rsid w:val="00376458"/>
    <w:rsid w:val="00377DD9"/>
    <w:rsid w:val="00380964"/>
    <w:rsid w:val="00382018"/>
    <w:rsid w:val="003876EC"/>
    <w:rsid w:val="003878A4"/>
    <w:rsid w:val="003879E0"/>
    <w:rsid w:val="00387E8E"/>
    <w:rsid w:val="00391022"/>
    <w:rsid w:val="00391DA9"/>
    <w:rsid w:val="00392336"/>
    <w:rsid w:val="00393C0A"/>
    <w:rsid w:val="00395D03"/>
    <w:rsid w:val="003A4450"/>
    <w:rsid w:val="003B279F"/>
    <w:rsid w:val="003B4137"/>
    <w:rsid w:val="003B61BA"/>
    <w:rsid w:val="003B6538"/>
    <w:rsid w:val="003B7D65"/>
    <w:rsid w:val="003C09A7"/>
    <w:rsid w:val="003C1F20"/>
    <w:rsid w:val="003C1FE4"/>
    <w:rsid w:val="003C36D1"/>
    <w:rsid w:val="003C4A88"/>
    <w:rsid w:val="003D009D"/>
    <w:rsid w:val="003D1524"/>
    <w:rsid w:val="003D6575"/>
    <w:rsid w:val="003D704D"/>
    <w:rsid w:val="003D7329"/>
    <w:rsid w:val="003E0E88"/>
    <w:rsid w:val="003E285C"/>
    <w:rsid w:val="003E31A2"/>
    <w:rsid w:val="003E629D"/>
    <w:rsid w:val="003E7195"/>
    <w:rsid w:val="003F07AE"/>
    <w:rsid w:val="003F20B3"/>
    <w:rsid w:val="003F5600"/>
    <w:rsid w:val="003F5CFB"/>
    <w:rsid w:val="003F61B5"/>
    <w:rsid w:val="0040071B"/>
    <w:rsid w:val="00400B72"/>
    <w:rsid w:val="00402A39"/>
    <w:rsid w:val="00403011"/>
    <w:rsid w:val="004038F1"/>
    <w:rsid w:val="0040439E"/>
    <w:rsid w:val="00404E54"/>
    <w:rsid w:val="00411178"/>
    <w:rsid w:val="00420FBB"/>
    <w:rsid w:val="004225C2"/>
    <w:rsid w:val="004249EC"/>
    <w:rsid w:val="00425ACD"/>
    <w:rsid w:val="004302B2"/>
    <w:rsid w:val="00430965"/>
    <w:rsid w:val="004310F4"/>
    <w:rsid w:val="00431B84"/>
    <w:rsid w:val="004328F4"/>
    <w:rsid w:val="004360E0"/>
    <w:rsid w:val="00436E34"/>
    <w:rsid w:val="004378F8"/>
    <w:rsid w:val="00437BF9"/>
    <w:rsid w:val="00437C9B"/>
    <w:rsid w:val="00444177"/>
    <w:rsid w:val="00444EA4"/>
    <w:rsid w:val="004522CC"/>
    <w:rsid w:val="00456E6E"/>
    <w:rsid w:val="00456FF0"/>
    <w:rsid w:val="004605DB"/>
    <w:rsid w:val="0046170D"/>
    <w:rsid w:val="0046190E"/>
    <w:rsid w:val="0046296B"/>
    <w:rsid w:val="00465E12"/>
    <w:rsid w:val="00470787"/>
    <w:rsid w:val="004724E5"/>
    <w:rsid w:val="00473F8C"/>
    <w:rsid w:val="004767A8"/>
    <w:rsid w:val="00480612"/>
    <w:rsid w:val="00481C1F"/>
    <w:rsid w:val="00486822"/>
    <w:rsid w:val="004915E1"/>
    <w:rsid w:val="0049731F"/>
    <w:rsid w:val="004A0BC9"/>
    <w:rsid w:val="004A398F"/>
    <w:rsid w:val="004A3CE8"/>
    <w:rsid w:val="004B254F"/>
    <w:rsid w:val="004B35A7"/>
    <w:rsid w:val="004B36FE"/>
    <w:rsid w:val="004C1E27"/>
    <w:rsid w:val="004C421D"/>
    <w:rsid w:val="004C62D8"/>
    <w:rsid w:val="004C7C39"/>
    <w:rsid w:val="004D2495"/>
    <w:rsid w:val="004D2C96"/>
    <w:rsid w:val="004D5AF6"/>
    <w:rsid w:val="004D60A8"/>
    <w:rsid w:val="004D6B0E"/>
    <w:rsid w:val="004E0AC5"/>
    <w:rsid w:val="004E2446"/>
    <w:rsid w:val="004E256D"/>
    <w:rsid w:val="004E2B6B"/>
    <w:rsid w:val="004E3317"/>
    <w:rsid w:val="004E5762"/>
    <w:rsid w:val="004F1061"/>
    <w:rsid w:val="004F1E71"/>
    <w:rsid w:val="004F4AD1"/>
    <w:rsid w:val="004F5B25"/>
    <w:rsid w:val="004F5C06"/>
    <w:rsid w:val="00501921"/>
    <w:rsid w:val="0050329C"/>
    <w:rsid w:val="005035AC"/>
    <w:rsid w:val="00504CB4"/>
    <w:rsid w:val="00517531"/>
    <w:rsid w:val="005220B1"/>
    <w:rsid w:val="005276E4"/>
    <w:rsid w:val="005308E3"/>
    <w:rsid w:val="00533EC1"/>
    <w:rsid w:val="005370BF"/>
    <w:rsid w:val="00537EE8"/>
    <w:rsid w:val="0054358A"/>
    <w:rsid w:val="0054363A"/>
    <w:rsid w:val="00546AF2"/>
    <w:rsid w:val="00547E30"/>
    <w:rsid w:val="0055016D"/>
    <w:rsid w:val="00553089"/>
    <w:rsid w:val="00554758"/>
    <w:rsid w:val="00555F05"/>
    <w:rsid w:val="00556FE5"/>
    <w:rsid w:val="00562422"/>
    <w:rsid w:val="00571D36"/>
    <w:rsid w:val="00573DA1"/>
    <w:rsid w:val="005758D3"/>
    <w:rsid w:val="00575E69"/>
    <w:rsid w:val="00576E38"/>
    <w:rsid w:val="00577288"/>
    <w:rsid w:val="00580DE7"/>
    <w:rsid w:val="00583F5C"/>
    <w:rsid w:val="005842C7"/>
    <w:rsid w:val="00587DE1"/>
    <w:rsid w:val="00590E94"/>
    <w:rsid w:val="00592BAB"/>
    <w:rsid w:val="005948E0"/>
    <w:rsid w:val="00594CE7"/>
    <w:rsid w:val="00595AF7"/>
    <w:rsid w:val="00595DC5"/>
    <w:rsid w:val="005970D3"/>
    <w:rsid w:val="005A0790"/>
    <w:rsid w:val="005A2793"/>
    <w:rsid w:val="005A4D42"/>
    <w:rsid w:val="005A7EB4"/>
    <w:rsid w:val="005B0A54"/>
    <w:rsid w:val="005B3935"/>
    <w:rsid w:val="005C602D"/>
    <w:rsid w:val="005C7235"/>
    <w:rsid w:val="005D0660"/>
    <w:rsid w:val="005D1C65"/>
    <w:rsid w:val="005D39C1"/>
    <w:rsid w:val="005D541D"/>
    <w:rsid w:val="005E1822"/>
    <w:rsid w:val="005E3B80"/>
    <w:rsid w:val="005E4BD9"/>
    <w:rsid w:val="005E5D57"/>
    <w:rsid w:val="005F18D4"/>
    <w:rsid w:val="005F4818"/>
    <w:rsid w:val="00600CDB"/>
    <w:rsid w:val="00603C9D"/>
    <w:rsid w:val="00604B0E"/>
    <w:rsid w:val="00607125"/>
    <w:rsid w:val="00610561"/>
    <w:rsid w:val="006114EF"/>
    <w:rsid w:val="0061323E"/>
    <w:rsid w:val="006153ED"/>
    <w:rsid w:val="00616501"/>
    <w:rsid w:val="00621F4A"/>
    <w:rsid w:val="00625CB6"/>
    <w:rsid w:val="00626638"/>
    <w:rsid w:val="006335C0"/>
    <w:rsid w:val="00633CF6"/>
    <w:rsid w:val="00633FB8"/>
    <w:rsid w:val="006342F3"/>
    <w:rsid w:val="00643061"/>
    <w:rsid w:val="006434DC"/>
    <w:rsid w:val="00653270"/>
    <w:rsid w:val="006540A6"/>
    <w:rsid w:val="00655FD9"/>
    <w:rsid w:val="006560AE"/>
    <w:rsid w:val="00656C14"/>
    <w:rsid w:val="00662D0C"/>
    <w:rsid w:val="006637BC"/>
    <w:rsid w:val="00663EC1"/>
    <w:rsid w:val="0066422C"/>
    <w:rsid w:val="0066437C"/>
    <w:rsid w:val="006645CB"/>
    <w:rsid w:val="00665DCA"/>
    <w:rsid w:val="00666BA1"/>
    <w:rsid w:val="00672034"/>
    <w:rsid w:val="006748BA"/>
    <w:rsid w:val="006767D8"/>
    <w:rsid w:val="00677075"/>
    <w:rsid w:val="00680141"/>
    <w:rsid w:val="0068070A"/>
    <w:rsid w:val="00680A6D"/>
    <w:rsid w:val="00680BAC"/>
    <w:rsid w:val="00682CE8"/>
    <w:rsid w:val="00684627"/>
    <w:rsid w:val="006858A0"/>
    <w:rsid w:val="0068631A"/>
    <w:rsid w:val="00687DE2"/>
    <w:rsid w:val="006910A2"/>
    <w:rsid w:val="00691DFA"/>
    <w:rsid w:val="0069538D"/>
    <w:rsid w:val="00696098"/>
    <w:rsid w:val="00697520"/>
    <w:rsid w:val="006A2233"/>
    <w:rsid w:val="006A4ACA"/>
    <w:rsid w:val="006B4761"/>
    <w:rsid w:val="006B5670"/>
    <w:rsid w:val="006C14C5"/>
    <w:rsid w:val="006C4CBE"/>
    <w:rsid w:val="006D3066"/>
    <w:rsid w:val="006D4619"/>
    <w:rsid w:val="006D78D5"/>
    <w:rsid w:val="006E05E1"/>
    <w:rsid w:val="006E1C23"/>
    <w:rsid w:val="006E2B15"/>
    <w:rsid w:val="006E2BC7"/>
    <w:rsid w:val="006E3350"/>
    <w:rsid w:val="006F10FA"/>
    <w:rsid w:val="006F183B"/>
    <w:rsid w:val="006F1B51"/>
    <w:rsid w:val="006F32B5"/>
    <w:rsid w:val="006F768C"/>
    <w:rsid w:val="007018DD"/>
    <w:rsid w:val="00706F93"/>
    <w:rsid w:val="00711843"/>
    <w:rsid w:val="00720E19"/>
    <w:rsid w:val="00722212"/>
    <w:rsid w:val="00727C67"/>
    <w:rsid w:val="00732281"/>
    <w:rsid w:val="00732A26"/>
    <w:rsid w:val="007338AF"/>
    <w:rsid w:val="007366FF"/>
    <w:rsid w:val="00737351"/>
    <w:rsid w:val="00737886"/>
    <w:rsid w:val="007436A4"/>
    <w:rsid w:val="00743E5B"/>
    <w:rsid w:val="00744AD2"/>
    <w:rsid w:val="007453DE"/>
    <w:rsid w:val="00746D10"/>
    <w:rsid w:val="00747BA9"/>
    <w:rsid w:val="00751323"/>
    <w:rsid w:val="00757F3A"/>
    <w:rsid w:val="00764D7C"/>
    <w:rsid w:val="00765BC3"/>
    <w:rsid w:val="00766C08"/>
    <w:rsid w:val="00766EFD"/>
    <w:rsid w:val="0077668C"/>
    <w:rsid w:val="00777BA6"/>
    <w:rsid w:val="00784F3C"/>
    <w:rsid w:val="007850F6"/>
    <w:rsid w:val="00786723"/>
    <w:rsid w:val="007868FE"/>
    <w:rsid w:val="00787432"/>
    <w:rsid w:val="00792E37"/>
    <w:rsid w:val="00792E82"/>
    <w:rsid w:val="00795AD1"/>
    <w:rsid w:val="00797C78"/>
    <w:rsid w:val="007A04EF"/>
    <w:rsid w:val="007A07C4"/>
    <w:rsid w:val="007A2373"/>
    <w:rsid w:val="007A2C96"/>
    <w:rsid w:val="007A3EB3"/>
    <w:rsid w:val="007A44D5"/>
    <w:rsid w:val="007B0AAB"/>
    <w:rsid w:val="007B52F4"/>
    <w:rsid w:val="007B531D"/>
    <w:rsid w:val="007C0B17"/>
    <w:rsid w:val="007C1911"/>
    <w:rsid w:val="007C2C88"/>
    <w:rsid w:val="007C4D4E"/>
    <w:rsid w:val="007C78E0"/>
    <w:rsid w:val="007D0C8F"/>
    <w:rsid w:val="007D134E"/>
    <w:rsid w:val="007D2470"/>
    <w:rsid w:val="007D4489"/>
    <w:rsid w:val="007D5679"/>
    <w:rsid w:val="007D5C05"/>
    <w:rsid w:val="007E17B5"/>
    <w:rsid w:val="007E215D"/>
    <w:rsid w:val="007E224D"/>
    <w:rsid w:val="007E4CDB"/>
    <w:rsid w:val="007E7504"/>
    <w:rsid w:val="007F2E46"/>
    <w:rsid w:val="00800159"/>
    <w:rsid w:val="008001AC"/>
    <w:rsid w:val="00801F81"/>
    <w:rsid w:val="00802272"/>
    <w:rsid w:val="00806712"/>
    <w:rsid w:val="008162D6"/>
    <w:rsid w:val="008164C4"/>
    <w:rsid w:val="0081700A"/>
    <w:rsid w:val="00820EF3"/>
    <w:rsid w:val="00822627"/>
    <w:rsid w:val="00825AC5"/>
    <w:rsid w:val="00832498"/>
    <w:rsid w:val="0083362E"/>
    <w:rsid w:val="00836E3A"/>
    <w:rsid w:val="00840123"/>
    <w:rsid w:val="00843F4F"/>
    <w:rsid w:val="0084450B"/>
    <w:rsid w:val="00845D77"/>
    <w:rsid w:val="00847F68"/>
    <w:rsid w:val="008524E7"/>
    <w:rsid w:val="00861644"/>
    <w:rsid w:val="00861D24"/>
    <w:rsid w:val="00863BD5"/>
    <w:rsid w:val="0086603A"/>
    <w:rsid w:val="00874763"/>
    <w:rsid w:val="0087510B"/>
    <w:rsid w:val="00875250"/>
    <w:rsid w:val="008817DC"/>
    <w:rsid w:val="00881C13"/>
    <w:rsid w:val="008838B7"/>
    <w:rsid w:val="0088406E"/>
    <w:rsid w:val="00884B25"/>
    <w:rsid w:val="00884E3B"/>
    <w:rsid w:val="00886DB4"/>
    <w:rsid w:val="00887006"/>
    <w:rsid w:val="008973C2"/>
    <w:rsid w:val="008A16CE"/>
    <w:rsid w:val="008A19C7"/>
    <w:rsid w:val="008A1BA2"/>
    <w:rsid w:val="008A70B9"/>
    <w:rsid w:val="008A7DE7"/>
    <w:rsid w:val="008B3EEB"/>
    <w:rsid w:val="008B68BA"/>
    <w:rsid w:val="008C0383"/>
    <w:rsid w:val="008C2704"/>
    <w:rsid w:val="008C5A26"/>
    <w:rsid w:val="008D3262"/>
    <w:rsid w:val="008D5F9A"/>
    <w:rsid w:val="008D78B0"/>
    <w:rsid w:val="008D7CCB"/>
    <w:rsid w:val="008E188F"/>
    <w:rsid w:val="008E1AB1"/>
    <w:rsid w:val="008E61F0"/>
    <w:rsid w:val="008F3D22"/>
    <w:rsid w:val="008F427E"/>
    <w:rsid w:val="00901FF1"/>
    <w:rsid w:val="0090237D"/>
    <w:rsid w:val="009025C7"/>
    <w:rsid w:val="00904CBE"/>
    <w:rsid w:val="00906F82"/>
    <w:rsid w:val="00907BD4"/>
    <w:rsid w:val="00911114"/>
    <w:rsid w:val="009133FE"/>
    <w:rsid w:val="00916CFD"/>
    <w:rsid w:val="00920DEB"/>
    <w:rsid w:val="0092149D"/>
    <w:rsid w:val="00921943"/>
    <w:rsid w:val="009238C7"/>
    <w:rsid w:val="009243F7"/>
    <w:rsid w:val="00927318"/>
    <w:rsid w:val="00930814"/>
    <w:rsid w:val="009356E7"/>
    <w:rsid w:val="00941767"/>
    <w:rsid w:val="0094659A"/>
    <w:rsid w:val="009474BC"/>
    <w:rsid w:val="00947BF9"/>
    <w:rsid w:val="00950220"/>
    <w:rsid w:val="00953394"/>
    <w:rsid w:val="00956B97"/>
    <w:rsid w:val="00960675"/>
    <w:rsid w:val="0096358E"/>
    <w:rsid w:val="00965E0B"/>
    <w:rsid w:val="00966939"/>
    <w:rsid w:val="00970A39"/>
    <w:rsid w:val="00973018"/>
    <w:rsid w:val="00975AFB"/>
    <w:rsid w:val="00983719"/>
    <w:rsid w:val="00987D2B"/>
    <w:rsid w:val="00990A55"/>
    <w:rsid w:val="00991DD4"/>
    <w:rsid w:val="009A2BBE"/>
    <w:rsid w:val="009A6E30"/>
    <w:rsid w:val="009A755F"/>
    <w:rsid w:val="009A7EC5"/>
    <w:rsid w:val="009B1C4F"/>
    <w:rsid w:val="009B48D0"/>
    <w:rsid w:val="009B63F4"/>
    <w:rsid w:val="009B7F48"/>
    <w:rsid w:val="009C06D2"/>
    <w:rsid w:val="009C4C22"/>
    <w:rsid w:val="009C63A8"/>
    <w:rsid w:val="009C6A00"/>
    <w:rsid w:val="009D0B4E"/>
    <w:rsid w:val="009D2690"/>
    <w:rsid w:val="009D3F85"/>
    <w:rsid w:val="009D43CD"/>
    <w:rsid w:val="009D6935"/>
    <w:rsid w:val="009E44D2"/>
    <w:rsid w:val="009E5DDD"/>
    <w:rsid w:val="009E7E57"/>
    <w:rsid w:val="009F1E07"/>
    <w:rsid w:val="009F2B33"/>
    <w:rsid w:val="009F2BD8"/>
    <w:rsid w:val="009F42D9"/>
    <w:rsid w:val="009F496C"/>
    <w:rsid w:val="009F55E2"/>
    <w:rsid w:val="009F7FC8"/>
    <w:rsid w:val="00A00A36"/>
    <w:rsid w:val="00A01B95"/>
    <w:rsid w:val="00A02DFB"/>
    <w:rsid w:val="00A05C3C"/>
    <w:rsid w:val="00A17825"/>
    <w:rsid w:val="00A20D09"/>
    <w:rsid w:val="00A210FD"/>
    <w:rsid w:val="00A21943"/>
    <w:rsid w:val="00A24AB7"/>
    <w:rsid w:val="00A24C94"/>
    <w:rsid w:val="00A25B9A"/>
    <w:rsid w:val="00A25C47"/>
    <w:rsid w:val="00A25E5D"/>
    <w:rsid w:val="00A27B74"/>
    <w:rsid w:val="00A30EC1"/>
    <w:rsid w:val="00A34D1E"/>
    <w:rsid w:val="00A41775"/>
    <w:rsid w:val="00A432C9"/>
    <w:rsid w:val="00A43908"/>
    <w:rsid w:val="00A4548C"/>
    <w:rsid w:val="00A535BE"/>
    <w:rsid w:val="00A53CE6"/>
    <w:rsid w:val="00A622A7"/>
    <w:rsid w:val="00A72825"/>
    <w:rsid w:val="00A8582D"/>
    <w:rsid w:val="00A87928"/>
    <w:rsid w:val="00A90E36"/>
    <w:rsid w:val="00A93F6F"/>
    <w:rsid w:val="00AA1F51"/>
    <w:rsid w:val="00AA5E75"/>
    <w:rsid w:val="00AA6180"/>
    <w:rsid w:val="00AA67AF"/>
    <w:rsid w:val="00AA6AD1"/>
    <w:rsid w:val="00AB01B3"/>
    <w:rsid w:val="00AB1083"/>
    <w:rsid w:val="00AB4CC1"/>
    <w:rsid w:val="00AC10EC"/>
    <w:rsid w:val="00AC7598"/>
    <w:rsid w:val="00AC76C9"/>
    <w:rsid w:val="00AD37D8"/>
    <w:rsid w:val="00AD7851"/>
    <w:rsid w:val="00AD79A6"/>
    <w:rsid w:val="00AD7DC8"/>
    <w:rsid w:val="00AE2AEE"/>
    <w:rsid w:val="00AE4A2B"/>
    <w:rsid w:val="00AE4FE7"/>
    <w:rsid w:val="00AE6156"/>
    <w:rsid w:val="00AE6841"/>
    <w:rsid w:val="00AF1FA9"/>
    <w:rsid w:val="00AF327E"/>
    <w:rsid w:val="00AF36BE"/>
    <w:rsid w:val="00AF4096"/>
    <w:rsid w:val="00AF527F"/>
    <w:rsid w:val="00AF559C"/>
    <w:rsid w:val="00AF7C91"/>
    <w:rsid w:val="00B00712"/>
    <w:rsid w:val="00B00737"/>
    <w:rsid w:val="00B00F29"/>
    <w:rsid w:val="00B036C3"/>
    <w:rsid w:val="00B063D6"/>
    <w:rsid w:val="00B10995"/>
    <w:rsid w:val="00B16873"/>
    <w:rsid w:val="00B16FA1"/>
    <w:rsid w:val="00B20297"/>
    <w:rsid w:val="00B21488"/>
    <w:rsid w:val="00B23337"/>
    <w:rsid w:val="00B23C2E"/>
    <w:rsid w:val="00B26EB1"/>
    <w:rsid w:val="00B32D15"/>
    <w:rsid w:val="00B33150"/>
    <w:rsid w:val="00B36902"/>
    <w:rsid w:val="00B410DC"/>
    <w:rsid w:val="00B42E09"/>
    <w:rsid w:val="00B43C8A"/>
    <w:rsid w:val="00B456DB"/>
    <w:rsid w:val="00B472F9"/>
    <w:rsid w:val="00B56651"/>
    <w:rsid w:val="00B56BDB"/>
    <w:rsid w:val="00B573CC"/>
    <w:rsid w:val="00B61A38"/>
    <w:rsid w:val="00B630A9"/>
    <w:rsid w:val="00B6443E"/>
    <w:rsid w:val="00B663BD"/>
    <w:rsid w:val="00B66C7E"/>
    <w:rsid w:val="00B673A9"/>
    <w:rsid w:val="00B7367D"/>
    <w:rsid w:val="00B756A6"/>
    <w:rsid w:val="00B7580F"/>
    <w:rsid w:val="00B80504"/>
    <w:rsid w:val="00B81B90"/>
    <w:rsid w:val="00B82618"/>
    <w:rsid w:val="00B853BA"/>
    <w:rsid w:val="00B87CCE"/>
    <w:rsid w:val="00B90090"/>
    <w:rsid w:val="00B90329"/>
    <w:rsid w:val="00B9053C"/>
    <w:rsid w:val="00B9769B"/>
    <w:rsid w:val="00B976AC"/>
    <w:rsid w:val="00BA078C"/>
    <w:rsid w:val="00BA19D1"/>
    <w:rsid w:val="00BA29E9"/>
    <w:rsid w:val="00BB187D"/>
    <w:rsid w:val="00BC0810"/>
    <w:rsid w:val="00BC3B05"/>
    <w:rsid w:val="00BC5837"/>
    <w:rsid w:val="00BC5F77"/>
    <w:rsid w:val="00BC655B"/>
    <w:rsid w:val="00BC79EE"/>
    <w:rsid w:val="00BC7AA1"/>
    <w:rsid w:val="00BD1159"/>
    <w:rsid w:val="00BD4802"/>
    <w:rsid w:val="00BD71E3"/>
    <w:rsid w:val="00BE0725"/>
    <w:rsid w:val="00BE0884"/>
    <w:rsid w:val="00BE13D8"/>
    <w:rsid w:val="00BE3B80"/>
    <w:rsid w:val="00BE6013"/>
    <w:rsid w:val="00BF1B75"/>
    <w:rsid w:val="00C02518"/>
    <w:rsid w:val="00C027EC"/>
    <w:rsid w:val="00C03642"/>
    <w:rsid w:val="00C062CC"/>
    <w:rsid w:val="00C079C6"/>
    <w:rsid w:val="00C103FD"/>
    <w:rsid w:val="00C10A01"/>
    <w:rsid w:val="00C1226D"/>
    <w:rsid w:val="00C124CF"/>
    <w:rsid w:val="00C321F8"/>
    <w:rsid w:val="00C324F7"/>
    <w:rsid w:val="00C338DA"/>
    <w:rsid w:val="00C33AB3"/>
    <w:rsid w:val="00C35226"/>
    <w:rsid w:val="00C37C43"/>
    <w:rsid w:val="00C404EC"/>
    <w:rsid w:val="00C44CD5"/>
    <w:rsid w:val="00C46F01"/>
    <w:rsid w:val="00C519A3"/>
    <w:rsid w:val="00C57406"/>
    <w:rsid w:val="00C62F02"/>
    <w:rsid w:val="00C655CD"/>
    <w:rsid w:val="00C65CC3"/>
    <w:rsid w:val="00C65F1D"/>
    <w:rsid w:val="00C673E5"/>
    <w:rsid w:val="00C70F8F"/>
    <w:rsid w:val="00C72016"/>
    <w:rsid w:val="00C7635A"/>
    <w:rsid w:val="00C7638A"/>
    <w:rsid w:val="00C85BFF"/>
    <w:rsid w:val="00C87711"/>
    <w:rsid w:val="00C87AAD"/>
    <w:rsid w:val="00C90045"/>
    <w:rsid w:val="00C92DDF"/>
    <w:rsid w:val="00C94C92"/>
    <w:rsid w:val="00C954D0"/>
    <w:rsid w:val="00C97C75"/>
    <w:rsid w:val="00CA47D2"/>
    <w:rsid w:val="00CA53B1"/>
    <w:rsid w:val="00CA6E22"/>
    <w:rsid w:val="00CA6E62"/>
    <w:rsid w:val="00CA7074"/>
    <w:rsid w:val="00CA7D20"/>
    <w:rsid w:val="00CB01EB"/>
    <w:rsid w:val="00CB2591"/>
    <w:rsid w:val="00CB2DF4"/>
    <w:rsid w:val="00CB4537"/>
    <w:rsid w:val="00CB4E01"/>
    <w:rsid w:val="00CB510A"/>
    <w:rsid w:val="00CB7176"/>
    <w:rsid w:val="00CB7FB8"/>
    <w:rsid w:val="00CC2C70"/>
    <w:rsid w:val="00CC370E"/>
    <w:rsid w:val="00CC3AA9"/>
    <w:rsid w:val="00CC4108"/>
    <w:rsid w:val="00CC4C01"/>
    <w:rsid w:val="00CC6A57"/>
    <w:rsid w:val="00CD2B42"/>
    <w:rsid w:val="00CD4BD9"/>
    <w:rsid w:val="00CD7B0A"/>
    <w:rsid w:val="00CE0948"/>
    <w:rsid w:val="00CE3876"/>
    <w:rsid w:val="00CF0A5C"/>
    <w:rsid w:val="00CF6110"/>
    <w:rsid w:val="00CF6543"/>
    <w:rsid w:val="00CF7FD2"/>
    <w:rsid w:val="00D00937"/>
    <w:rsid w:val="00D00AA2"/>
    <w:rsid w:val="00D01047"/>
    <w:rsid w:val="00D11309"/>
    <w:rsid w:val="00D1204D"/>
    <w:rsid w:val="00D124EB"/>
    <w:rsid w:val="00D13909"/>
    <w:rsid w:val="00D14B9D"/>
    <w:rsid w:val="00D17BB5"/>
    <w:rsid w:val="00D34CA9"/>
    <w:rsid w:val="00D35FB4"/>
    <w:rsid w:val="00D36834"/>
    <w:rsid w:val="00D414FB"/>
    <w:rsid w:val="00D41C53"/>
    <w:rsid w:val="00D53E47"/>
    <w:rsid w:val="00D55850"/>
    <w:rsid w:val="00D55BA7"/>
    <w:rsid w:val="00D56F93"/>
    <w:rsid w:val="00D6086A"/>
    <w:rsid w:val="00D62BE6"/>
    <w:rsid w:val="00D669C1"/>
    <w:rsid w:val="00D675C5"/>
    <w:rsid w:val="00D753CA"/>
    <w:rsid w:val="00D76B64"/>
    <w:rsid w:val="00D77F25"/>
    <w:rsid w:val="00D80366"/>
    <w:rsid w:val="00D81864"/>
    <w:rsid w:val="00D84235"/>
    <w:rsid w:val="00D8501E"/>
    <w:rsid w:val="00D85356"/>
    <w:rsid w:val="00D85934"/>
    <w:rsid w:val="00D8773A"/>
    <w:rsid w:val="00D91542"/>
    <w:rsid w:val="00D927A5"/>
    <w:rsid w:val="00D92DFC"/>
    <w:rsid w:val="00D9358B"/>
    <w:rsid w:val="00D9650A"/>
    <w:rsid w:val="00DA186C"/>
    <w:rsid w:val="00DA2164"/>
    <w:rsid w:val="00DA342A"/>
    <w:rsid w:val="00DA3C25"/>
    <w:rsid w:val="00DA7EEF"/>
    <w:rsid w:val="00DB29B1"/>
    <w:rsid w:val="00DB55C6"/>
    <w:rsid w:val="00DB5EBB"/>
    <w:rsid w:val="00DC5D6E"/>
    <w:rsid w:val="00DD0F60"/>
    <w:rsid w:val="00DD18E7"/>
    <w:rsid w:val="00DD49A8"/>
    <w:rsid w:val="00DD4A6D"/>
    <w:rsid w:val="00DD6C40"/>
    <w:rsid w:val="00DD6EE9"/>
    <w:rsid w:val="00DD7FBB"/>
    <w:rsid w:val="00DE5097"/>
    <w:rsid w:val="00DE7418"/>
    <w:rsid w:val="00DE77A6"/>
    <w:rsid w:val="00DE7F18"/>
    <w:rsid w:val="00DF12E9"/>
    <w:rsid w:val="00E01980"/>
    <w:rsid w:val="00E15107"/>
    <w:rsid w:val="00E15CFD"/>
    <w:rsid w:val="00E16B43"/>
    <w:rsid w:val="00E17848"/>
    <w:rsid w:val="00E20CD9"/>
    <w:rsid w:val="00E31021"/>
    <w:rsid w:val="00E32831"/>
    <w:rsid w:val="00E358FC"/>
    <w:rsid w:val="00E378E8"/>
    <w:rsid w:val="00E4484B"/>
    <w:rsid w:val="00E44C1E"/>
    <w:rsid w:val="00E4521D"/>
    <w:rsid w:val="00E453A4"/>
    <w:rsid w:val="00E45D57"/>
    <w:rsid w:val="00E473A3"/>
    <w:rsid w:val="00E50E52"/>
    <w:rsid w:val="00E5238B"/>
    <w:rsid w:val="00E52DA3"/>
    <w:rsid w:val="00E5328F"/>
    <w:rsid w:val="00E57718"/>
    <w:rsid w:val="00E61FDF"/>
    <w:rsid w:val="00E65245"/>
    <w:rsid w:val="00E65B1C"/>
    <w:rsid w:val="00E66474"/>
    <w:rsid w:val="00E66962"/>
    <w:rsid w:val="00E72199"/>
    <w:rsid w:val="00E82658"/>
    <w:rsid w:val="00E827CE"/>
    <w:rsid w:val="00E87891"/>
    <w:rsid w:val="00E9276E"/>
    <w:rsid w:val="00E94FB8"/>
    <w:rsid w:val="00E979EB"/>
    <w:rsid w:val="00EA30B4"/>
    <w:rsid w:val="00EA441E"/>
    <w:rsid w:val="00EA4C3B"/>
    <w:rsid w:val="00EA5115"/>
    <w:rsid w:val="00EA648E"/>
    <w:rsid w:val="00EB2BDC"/>
    <w:rsid w:val="00EB4DBE"/>
    <w:rsid w:val="00EB6AF8"/>
    <w:rsid w:val="00EB78B1"/>
    <w:rsid w:val="00EC006E"/>
    <w:rsid w:val="00EC13BB"/>
    <w:rsid w:val="00EC2039"/>
    <w:rsid w:val="00EC67A7"/>
    <w:rsid w:val="00EC7D42"/>
    <w:rsid w:val="00ED22DA"/>
    <w:rsid w:val="00ED2607"/>
    <w:rsid w:val="00ED3E84"/>
    <w:rsid w:val="00EE358B"/>
    <w:rsid w:val="00EE5024"/>
    <w:rsid w:val="00EE52A4"/>
    <w:rsid w:val="00EE5AFD"/>
    <w:rsid w:val="00EE60DC"/>
    <w:rsid w:val="00EE649D"/>
    <w:rsid w:val="00EE72A5"/>
    <w:rsid w:val="00EF0679"/>
    <w:rsid w:val="00EF17E8"/>
    <w:rsid w:val="00EF1C24"/>
    <w:rsid w:val="00EF4B75"/>
    <w:rsid w:val="00EF7F6D"/>
    <w:rsid w:val="00F004DA"/>
    <w:rsid w:val="00F04F95"/>
    <w:rsid w:val="00F14678"/>
    <w:rsid w:val="00F177B0"/>
    <w:rsid w:val="00F17CB8"/>
    <w:rsid w:val="00F216C2"/>
    <w:rsid w:val="00F228EB"/>
    <w:rsid w:val="00F3592F"/>
    <w:rsid w:val="00F3675C"/>
    <w:rsid w:val="00F3736C"/>
    <w:rsid w:val="00F40B33"/>
    <w:rsid w:val="00F40C75"/>
    <w:rsid w:val="00F42045"/>
    <w:rsid w:val="00F420E1"/>
    <w:rsid w:val="00F42B70"/>
    <w:rsid w:val="00F43CCD"/>
    <w:rsid w:val="00F442A6"/>
    <w:rsid w:val="00F44DEC"/>
    <w:rsid w:val="00F4562D"/>
    <w:rsid w:val="00F4697E"/>
    <w:rsid w:val="00F474C2"/>
    <w:rsid w:val="00F5158F"/>
    <w:rsid w:val="00F528BD"/>
    <w:rsid w:val="00F5463F"/>
    <w:rsid w:val="00F5554B"/>
    <w:rsid w:val="00F556C4"/>
    <w:rsid w:val="00F62EE5"/>
    <w:rsid w:val="00F70EBD"/>
    <w:rsid w:val="00F71D8A"/>
    <w:rsid w:val="00F720DF"/>
    <w:rsid w:val="00F765F2"/>
    <w:rsid w:val="00F77388"/>
    <w:rsid w:val="00F80373"/>
    <w:rsid w:val="00F83762"/>
    <w:rsid w:val="00F86FE9"/>
    <w:rsid w:val="00F90687"/>
    <w:rsid w:val="00F9205D"/>
    <w:rsid w:val="00F9224F"/>
    <w:rsid w:val="00F94966"/>
    <w:rsid w:val="00F956A8"/>
    <w:rsid w:val="00F9638B"/>
    <w:rsid w:val="00F970F2"/>
    <w:rsid w:val="00FA00C4"/>
    <w:rsid w:val="00FA0DD5"/>
    <w:rsid w:val="00FA40AD"/>
    <w:rsid w:val="00FA43B4"/>
    <w:rsid w:val="00FA7A26"/>
    <w:rsid w:val="00FA7CEF"/>
    <w:rsid w:val="00FB0D20"/>
    <w:rsid w:val="00FB3FC7"/>
    <w:rsid w:val="00FB4B0D"/>
    <w:rsid w:val="00FB7A9F"/>
    <w:rsid w:val="00FB7E71"/>
    <w:rsid w:val="00FC28D9"/>
    <w:rsid w:val="00FC3596"/>
    <w:rsid w:val="00FC3930"/>
    <w:rsid w:val="00FC416D"/>
    <w:rsid w:val="00FC509F"/>
    <w:rsid w:val="00FD0B5F"/>
    <w:rsid w:val="00FD44D2"/>
    <w:rsid w:val="00FD4C71"/>
    <w:rsid w:val="00FD6A63"/>
    <w:rsid w:val="00FD6D11"/>
    <w:rsid w:val="00FE3132"/>
    <w:rsid w:val="00FE5511"/>
    <w:rsid w:val="00FE5DD1"/>
    <w:rsid w:val="00FE7673"/>
    <w:rsid w:val="00FF0C53"/>
    <w:rsid w:val="00FF1EC2"/>
    <w:rsid w:val="00FF3908"/>
    <w:rsid w:val="00FF5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6E34"/>
  </w:style>
  <w:style w:type="paragraph" w:styleId="Heading1">
    <w:name w:val="heading 1"/>
    <w:basedOn w:val="Normal"/>
    <w:next w:val="Normal"/>
    <w:link w:val="Heading1Char"/>
    <w:uiPriority w:val="9"/>
    <w:qFormat/>
    <w:rsid w:val="00CF611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684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CF6110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CF6110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CF6110"/>
  </w:style>
  <w:style w:type="character" w:customStyle="1" w:styleId="Heading1Char">
    <w:name w:val="Heading 1 Char"/>
    <w:basedOn w:val="DefaultParagraphFont"/>
    <w:link w:val="Heading1"/>
    <w:uiPriority w:val="9"/>
    <w:rsid w:val="00CF611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436E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6E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6E3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6E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6E34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AE684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apple-converted-space">
    <w:name w:val="apple-converted-space"/>
    <w:basedOn w:val="DefaultParagraphFont"/>
    <w:rsid w:val="00AE684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68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6841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AE6841"/>
    <w:pPr>
      <w:spacing w:before="100" w:beforeAutospacing="1" w:after="100" w:afterAutospacing="1" w:line="240" w:lineRule="auto"/>
    </w:pPr>
    <w:rPr>
      <w:rFonts w:eastAsia="Times New Roman"/>
      <w:lang w:eastAsia="en-CA"/>
    </w:rPr>
  </w:style>
  <w:style w:type="character" w:styleId="Hyperlink">
    <w:name w:val="Hyperlink"/>
    <w:basedOn w:val="DefaultParagraphFont"/>
    <w:uiPriority w:val="99"/>
    <w:unhideWhenUsed/>
    <w:rsid w:val="00AE6841"/>
    <w:rPr>
      <w:color w:val="0000FF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E6841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E6841"/>
    <w:rPr>
      <w:rFonts w:ascii="Consolas" w:hAnsi="Consolas" w:cs="Consolas"/>
      <w:sz w:val="20"/>
      <w:szCs w:val="20"/>
    </w:rPr>
  </w:style>
  <w:style w:type="character" w:customStyle="1" w:styleId="highlight">
    <w:name w:val="highlight"/>
    <w:basedOn w:val="DefaultParagraphFont"/>
    <w:rsid w:val="00AE6841"/>
  </w:style>
  <w:style w:type="character" w:styleId="FollowedHyperlink">
    <w:name w:val="FollowedHyperlink"/>
    <w:basedOn w:val="DefaultParagraphFont"/>
    <w:uiPriority w:val="99"/>
    <w:semiHidden/>
    <w:unhideWhenUsed/>
    <w:rsid w:val="00AE6841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AE6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E6841"/>
  </w:style>
  <w:style w:type="paragraph" w:styleId="Header">
    <w:name w:val="header"/>
    <w:basedOn w:val="Normal"/>
    <w:link w:val="HeaderChar"/>
    <w:uiPriority w:val="99"/>
    <w:unhideWhenUsed/>
    <w:rsid w:val="00AE68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6841"/>
  </w:style>
  <w:style w:type="paragraph" w:styleId="Footer">
    <w:name w:val="footer"/>
    <w:basedOn w:val="Normal"/>
    <w:link w:val="FooterChar"/>
    <w:uiPriority w:val="99"/>
    <w:unhideWhenUsed/>
    <w:rsid w:val="00AE68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6841"/>
  </w:style>
  <w:style w:type="paragraph" w:styleId="NoSpacing">
    <w:name w:val="No Spacing"/>
    <w:uiPriority w:val="1"/>
    <w:qFormat/>
    <w:rsid w:val="00AE6841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AE6841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E6841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E6841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E6841"/>
    <w:rPr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6E34"/>
  </w:style>
  <w:style w:type="paragraph" w:styleId="Heading1">
    <w:name w:val="heading 1"/>
    <w:basedOn w:val="Normal"/>
    <w:next w:val="Normal"/>
    <w:link w:val="Heading1Char"/>
    <w:uiPriority w:val="9"/>
    <w:qFormat/>
    <w:rsid w:val="00CF611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684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CF6110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CF6110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CF6110"/>
  </w:style>
  <w:style w:type="character" w:customStyle="1" w:styleId="Heading1Char">
    <w:name w:val="Heading 1 Char"/>
    <w:basedOn w:val="DefaultParagraphFont"/>
    <w:link w:val="Heading1"/>
    <w:uiPriority w:val="9"/>
    <w:rsid w:val="00CF611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436E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6E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6E3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6E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6E34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AE684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apple-converted-space">
    <w:name w:val="apple-converted-space"/>
    <w:basedOn w:val="DefaultParagraphFont"/>
    <w:rsid w:val="00AE684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68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6841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AE6841"/>
    <w:pPr>
      <w:spacing w:before="100" w:beforeAutospacing="1" w:after="100" w:afterAutospacing="1" w:line="240" w:lineRule="auto"/>
    </w:pPr>
    <w:rPr>
      <w:rFonts w:eastAsia="Times New Roman"/>
      <w:lang w:eastAsia="en-CA"/>
    </w:rPr>
  </w:style>
  <w:style w:type="character" w:styleId="Hyperlink">
    <w:name w:val="Hyperlink"/>
    <w:basedOn w:val="DefaultParagraphFont"/>
    <w:uiPriority w:val="99"/>
    <w:unhideWhenUsed/>
    <w:rsid w:val="00AE6841"/>
    <w:rPr>
      <w:color w:val="0000FF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E6841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E6841"/>
    <w:rPr>
      <w:rFonts w:ascii="Consolas" w:hAnsi="Consolas" w:cs="Consolas"/>
      <w:sz w:val="20"/>
      <w:szCs w:val="20"/>
    </w:rPr>
  </w:style>
  <w:style w:type="character" w:customStyle="1" w:styleId="highlight">
    <w:name w:val="highlight"/>
    <w:basedOn w:val="DefaultParagraphFont"/>
    <w:rsid w:val="00AE6841"/>
  </w:style>
  <w:style w:type="character" w:styleId="FollowedHyperlink">
    <w:name w:val="FollowedHyperlink"/>
    <w:basedOn w:val="DefaultParagraphFont"/>
    <w:uiPriority w:val="99"/>
    <w:semiHidden/>
    <w:unhideWhenUsed/>
    <w:rsid w:val="00AE6841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AE6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E6841"/>
  </w:style>
  <w:style w:type="paragraph" w:styleId="Header">
    <w:name w:val="header"/>
    <w:basedOn w:val="Normal"/>
    <w:link w:val="HeaderChar"/>
    <w:uiPriority w:val="99"/>
    <w:unhideWhenUsed/>
    <w:rsid w:val="00AE68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6841"/>
  </w:style>
  <w:style w:type="paragraph" w:styleId="Footer">
    <w:name w:val="footer"/>
    <w:basedOn w:val="Normal"/>
    <w:link w:val="FooterChar"/>
    <w:uiPriority w:val="99"/>
    <w:unhideWhenUsed/>
    <w:rsid w:val="00AE68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6841"/>
  </w:style>
  <w:style w:type="paragraph" w:styleId="NoSpacing">
    <w:name w:val="No Spacing"/>
    <w:uiPriority w:val="1"/>
    <w:qFormat/>
    <w:rsid w:val="00AE6841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AE6841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E6841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E6841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E6841"/>
    <w:rPr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</TotalTime>
  <Pages>1</Pages>
  <Words>72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OA</Company>
  <LinksUpToDate>false</LinksUpToDate>
  <CharactersWithSpaces>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.tymensen</dc:creator>
  <cp:lastModifiedBy>lisa.tymensen</cp:lastModifiedBy>
  <cp:revision>49</cp:revision>
  <cp:lastPrinted>2015-09-16T16:29:00Z</cp:lastPrinted>
  <dcterms:created xsi:type="dcterms:W3CDTF">2015-09-14T21:24:00Z</dcterms:created>
  <dcterms:modified xsi:type="dcterms:W3CDTF">2016-01-12T21:02:00Z</dcterms:modified>
</cp:coreProperties>
</file>